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ascii="Times New Roman" w:hAnsi="Times New Roman" w:cs="Times New Roman"/>
        </w:rPr>
      </w:pPr>
      <w:bookmarkStart w:id="0" w:name="OLE_LINK1"/>
      <w:r>
        <w:rPr>
          <w:rFonts w:hint="eastAsia" w:ascii="Times New Roman" w:hAnsi="Times New Roman" w:cs="Times New Roman"/>
          <w:lang w:val="en-US" w:eastAsia="zh-CN"/>
        </w:rPr>
        <w:t>Supplementary</w:t>
      </w:r>
      <w:bookmarkEnd w:id="0"/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ascii="Times New Roman" w:hAnsi="Times New Roman" w:cs="Times New Roman"/>
        </w:rPr>
        <w:t>Table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  <w:lang w:val="en-US" w:eastAsia="zh-CN"/>
        </w:rPr>
        <w:t>2</w:t>
      </w:r>
      <w:r>
        <w:rPr>
          <w:rFonts w:ascii="Times New Roman" w:hAnsi="Times New Roman" w:cs="Times New Roman"/>
        </w:rPr>
        <w:t xml:space="preserve"> </w:t>
      </w:r>
      <w:bookmarkStart w:id="1" w:name="OLE_LINK4"/>
      <w:r>
        <w:rPr>
          <w:rFonts w:ascii="Times New Roman" w:hAnsi="Times New Roman" w:cs="Times New Roman"/>
        </w:rPr>
        <w:t>Primers used for RT-PCR</w:t>
      </w:r>
      <w:r>
        <w:rPr>
          <w:rFonts w:hint="eastAsia" w:ascii="Times New Roman" w:hAnsi="Times New Roman" w:cs="Times New Roman"/>
        </w:rPr>
        <w:t>.</w:t>
      </w:r>
      <w:bookmarkEnd w:id="1"/>
    </w:p>
    <w:tbl>
      <w:tblPr>
        <w:tblStyle w:val="2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92"/>
        <w:gridCol w:w="417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92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TRP</w:t>
            </w:r>
            <w: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  <w:t xml:space="preserve"> genes</w:t>
            </w:r>
          </w:p>
        </w:tc>
        <w:tc>
          <w:tcPr>
            <w:tcW w:w="4171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  <w:t>Primer sequences（5</w:t>
            </w:r>
            <w:r>
              <w:rPr>
                <w:rFonts w:hint="default" w:ascii="Times New Roman" w:hAnsi="Times New Roman" w:eastAsia="宋体" w:cs="Times New Roman"/>
                <w:szCs w:val="21"/>
                <w:highlight w:val="none"/>
                <w:vertAlign w:val="superscript"/>
              </w:rPr>
              <w:t>’</w:t>
            </w:r>
            <w: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  <w:t>-3</w:t>
            </w:r>
            <w:r>
              <w:rPr>
                <w:rFonts w:hint="default" w:ascii="Times New Roman" w:hAnsi="Times New Roman" w:eastAsia="宋体" w:cs="Times New Roman"/>
                <w:szCs w:val="21"/>
                <w:highlight w:val="none"/>
                <w:vertAlign w:val="superscript"/>
              </w:rPr>
              <w:t>’</w:t>
            </w:r>
            <w: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  <w:t>）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6" w:hRule="atLeast"/>
        </w:trPr>
        <w:tc>
          <w:tcPr>
            <w:tcW w:w="2292" w:type="dxa"/>
            <w:tcBorders>
              <w:top w:val="single" w:color="auto" w:sz="4" w:space="0"/>
              <w:bottom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TRPA-1</w:t>
            </w:r>
          </w:p>
        </w:tc>
        <w:tc>
          <w:tcPr>
            <w:tcW w:w="4171" w:type="dxa"/>
            <w:tcBorders>
              <w:top w:val="single" w:color="auto" w:sz="4" w:space="0"/>
              <w:bottom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  <w:t>F-</w:t>
            </w:r>
            <w:r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  <w:t>CGAGGTTGGCGGAGCAT</w:t>
            </w:r>
          </w:p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  <w:t>R-</w:t>
            </w:r>
            <w:r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  <w:t>GGCAAGGGAACTGATCTG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6" w:hRule="atLeast"/>
        </w:trPr>
        <w:tc>
          <w:tcPr>
            <w:tcW w:w="2292" w:type="dxa"/>
            <w:tcBorders>
              <w:top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TRPA1-2</w:t>
            </w:r>
          </w:p>
        </w:tc>
        <w:tc>
          <w:tcPr>
            <w:tcW w:w="4171" w:type="dxa"/>
            <w:tcBorders>
              <w:top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  <w:t>F-</w:t>
            </w:r>
            <w:r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  <w:t>ACGCCTGAATCTTCTCAACCAT</w:t>
            </w:r>
          </w:p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  <w:t>R-</w:t>
            </w:r>
            <w:r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  <w:t>ATTACCCACTTTCCAGCCACTA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6" w:hRule="atLeast"/>
        </w:trPr>
        <w:tc>
          <w:tcPr>
            <w:tcW w:w="2292" w:type="dxa"/>
            <w:shd w:val="clear" w:color="auto" w:fill="auto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TRPA1-like1</w:t>
            </w:r>
          </w:p>
        </w:tc>
        <w:tc>
          <w:tcPr>
            <w:tcW w:w="4171" w:type="dxa"/>
            <w:shd w:val="clear" w:color="auto" w:fill="auto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  <w:t>F-</w:t>
            </w:r>
            <w:r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  <w:t>GCTCTGCTCCCCACCTCCA</w:t>
            </w:r>
          </w:p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宋体" w:cs="Times New Roman"/>
                <w:b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  <w:t>R-</w:t>
            </w:r>
            <w:r>
              <w:rPr>
                <w:rFonts w:hint="default" w:ascii="Times New Roman" w:hAnsi="Times New Roman" w:cs="Times New Roman"/>
                <w:highlight w:val="none"/>
              </w:rPr>
              <w:t>ATCATCCACACCATCACCTG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6" w:hRule="atLeast"/>
        </w:trPr>
        <w:tc>
          <w:tcPr>
            <w:tcW w:w="2292" w:type="dxa"/>
            <w:shd w:val="clear" w:color="auto" w:fill="auto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TRPA1-like2</w:t>
            </w:r>
          </w:p>
        </w:tc>
        <w:tc>
          <w:tcPr>
            <w:tcW w:w="4171" w:type="dxa"/>
            <w:shd w:val="clear" w:color="auto" w:fill="auto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  <w:t>F-</w:t>
            </w:r>
            <w:r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  <w:t>GGCTCCTACTCATCAGCAAGC</w:t>
            </w:r>
          </w:p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  <w:t>R-</w:t>
            </w:r>
            <w:r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  <w:t>AGTCCCCAAGCAACCATACAA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6" w:hRule="atLeast"/>
        </w:trPr>
        <w:tc>
          <w:tcPr>
            <w:tcW w:w="2292" w:type="dxa"/>
            <w:shd w:val="clear" w:color="auto" w:fill="auto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TRPA5-1</w:t>
            </w:r>
          </w:p>
        </w:tc>
        <w:tc>
          <w:tcPr>
            <w:tcW w:w="4171" w:type="dxa"/>
            <w:shd w:val="clear" w:color="auto" w:fill="auto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  <w:t>F-</w:t>
            </w:r>
            <w:r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  <w:t>CCTCCAGCGGCAGGGTAAGA</w:t>
            </w:r>
          </w:p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宋体" w:cs="Times New Roman"/>
                <w:b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  <w:t>R-</w:t>
            </w:r>
            <w:r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  <w:t>GGCGGTCACGATCATATTTGATT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6" w:hRule="atLeast"/>
        </w:trPr>
        <w:tc>
          <w:tcPr>
            <w:tcW w:w="2292" w:type="dxa"/>
            <w:shd w:val="clear" w:color="auto" w:fill="auto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TRPA5-2</w:t>
            </w:r>
          </w:p>
        </w:tc>
        <w:tc>
          <w:tcPr>
            <w:tcW w:w="4171" w:type="dxa"/>
            <w:shd w:val="clear" w:color="auto" w:fill="auto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  <w:t>F-</w:t>
            </w:r>
            <w:r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  <w:t>GGATACCGTGTTTGACGAGTGC</w:t>
            </w:r>
          </w:p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  <w:t>R</w:t>
            </w:r>
            <w:r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  <w:t>TGGGTGGCGTGGTTAGG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6" w:hRule="atLeast"/>
        </w:trPr>
        <w:tc>
          <w:tcPr>
            <w:tcW w:w="2292" w:type="dxa"/>
            <w:shd w:val="clear" w:color="auto" w:fill="auto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TRPA5-3</w:t>
            </w:r>
          </w:p>
        </w:tc>
        <w:tc>
          <w:tcPr>
            <w:tcW w:w="4171" w:type="dxa"/>
            <w:shd w:val="clear" w:color="auto" w:fill="auto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  <w:t>F-</w:t>
            </w:r>
            <w:r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  <w:t>AGTTTTCTTTGGCTGGGTTGA</w:t>
            </w:r>
          </w:p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  <w:t>R-</w:t>
            </w:r>
            <w:r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  <w:t>TAATCGCCGTGTTTTCGT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6" w:hRule="atLeast"/>
        </w:trPr>
        <w:tc>
          <w:tcPr>
            <w:tcW w:w="2292" w:type="dxa"/>
            <w:shd w:val="clear" w:color="auto" w:fill="auto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Painless1</w:t>
            </w:r>
          </w:p>
        </w:tc>
        <w:tc>
          <w:tcPr>
            <w:tcW w:w="4171" w:type="dxa"/>
            <w:shd w:val="clear" w:color="auto" w:fill="auto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  <w:t>F-</w:t>
            </w:r>
            <w:r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  <w:t>TGTCTGAGGTTCCTGAGTGGTTC</w:t>
            </w:r>
          </w:p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  <w:t>R-</w:t>
            </w:r>
            <w:r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  <w:t>TCTGTTGCTGGTACAAAAGTTC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6" w:hRule="atLeast"/>
        </w:trPr>
        <w:tc>
          <w:tcPr>
            <w:tcW w:w="2292" w:type="dxa"/>
            <w:shd w:val="clear" w:color="auto" w:fill="auto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宋体" w:cs="Times New Roman"/>
                <w:b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Cs w:val="21"/>
                <w:highlight w:val="none"/>
                <w:lang w:val="en-US" w:eastAsia="zh-CN"/>
              </w:rPr>
              <w:t>Painless2</w:t>
            </w:r>
          </w:p>
        </w:tc>
        <w:tc>
          <w:tcPr>
            <w:tcW w:w="4171" w:type="dxa"/>
            <w:shd w:val="clear" w:color="auto" w:fill="auto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  <w:t>F-</w:t>
            </w:r>
            <w:r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  <w:t>CAAGCAGGGGAAGCAAATC</w:t>
            </w:r>
          </w:p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  <w:t>R-</w:t>
            </w:r>
            <w:r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  <w:t>TTCAGCACGAACACGAAC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92" w:type="dxa"/>
            <w:shd w:val="clear" w:color="auto" w:fill="auto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Painless3</w:t>
            </w:r>
          </w:p>
        </w:tc>
        <w:tc>
          <w:tcPr>
            <w:tcW w:w="4171" w:type="dxa"/>
            <w:shd w:val="clear" w:color="auto" w:fill="auto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  <w:t>F-</w:t>
            </w:r>
            <w:r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  <w:t>GGAAACGAGAACGAGGAGGAAG</w:t>
            </w:r>
          </w:p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  <w:t>R-</w:t>
            </w:r>
            <w:r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  <w:t>GTACGCAAATACACTCAGCAACC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92" w:type="dxa"/>
            <w:shd w:val="clear" w:color="auto" w:fill="auto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Pyrexia</w:t>
            </w:r>
          </w:p>
        </w:tc>
        <w:tc>
          <w:tcPr>
            <w:tcW w:w="4171" w:type="dxa"/>
            <w:shd w:val="clear" w:color="auto" w:fill="auto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  <w:t>F-</w:t>
            </w:r>
            <w:r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  <w:t>CGTTCTTTCTTCGTGTTGAACTTG</w:t>
            </w:r>
          </w:p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  <w:t>R-</w:t>
            </w:r>
            <w:r>
              <w:rPr>
                <w:rFonts w:hint="default" w:ascii="Times New Roman" w:hAnsi="Times New Roman" w:cs="Times New Roman"/>
                <w:b w:val="0"/>
                <w:bCs w:val="0"/>
                <w:highlight w:val="none"/>
                <w:lang w:val="en-US" w:eastAsia="zh-CN"/>
              </w:rPr>
              <w:t>GGATCTAATAGGCGTCGGGTG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92" w:type="dxa"/>
            <w:shd w:val="clear" w:color="auto" w:fill="auto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TRPL</w:t>
            </w:r>
          </w:p>
        </w:tc>
        <w:tc>
          <w:tcPr>
            <w:tcW w:w="4171" w:type="dxa"/>
            <w:shd w:val="clear" w:color="auto" w:fill="auto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  <w:t>F-</w:t>
            </w:r>
            <w:r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  <w:t>GTCAAGTTCTTCTTCATTTACACCC</w:t>
            </w:r>
          </w:p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  <w:t>R-</w:t>
            </w:r>
            <w:r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  <w:t>AGCTGGACATCATAGCGATC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92" w:type="dxa"/>
            <w:shd w:val="clear" w:color="auto" w:fill="auto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TRP-1</w:t>
            </w:r>
          </w:p>
        </w:tc>
        <w:tc>
          <w:tcPr>
            <w:tcW w:w="4171" w:type="dxa"/>
            <w:shd w:val="clear" w:color="auto" w:fill="auto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  <w:t>F-</w:t>
            </w:r>
            <w:r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  <w:t>GCTTATGTTTGGTTCGTACTCCG</w:t>
            </w:r>
          </w:p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  <w:t>R-</w:t>
            </w:r>
            <w:r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  <w:t>TGTCCCGCTGTTCCGC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92" w:type="dxa"/>
            <w:shd w:val="clear" w:color="auto" w:fill="auto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TRP-2</w:t>
            </w:r>
          </w:p>
        </w:tc>
        <w:tc>
          <w:tcPr>
            <w:tcW w:w="4171" w:type="dxa"/>
            <w:shd w:val="clear" w:color="auto" w:fill="auto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  <w:t>F-</w:t>
            </w:r>
            <w:r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  <w:t>GAAATTCGCTCGGTCTAAGCT</w:t>
            </w:r>
          </w:p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  <w:t>R-</w:t>
            </w:r>
            <w:r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  <w:t>CTCGTCATTCCTCCTCTGCA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92" w:type="dxa"/>
            <w:shd w:val="clear" w:color="auto" w:fill="auto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TRPgamma</w:t>
            </w:r>
          </w:p>
        </w:tc>
        <w:tc>
          <w:tcPr>
            <w:tcW w:w="4171" w:type="dxa"/>
            <w:shd w:val="clear" w:color="auto" w:fill="auto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  <w:t>F-</w:t>
            </w:r>
            <w:r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  <w:t>CCGCTCCGCTCTGCTTATG</w:t>
            </w:r>
          </w:p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  <w:t>R-</w:t>
            </w:r>
            <w:r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  <w:t>CGTGATGTCCGGGGTGA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92" w:type="dxa"/>
            <w:shd w:val="clear" w:color="auto" w:fill="auto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Inactive</w:t>
            </w:r>
          </w:p>
        </w:tc>
        <w:tc>
          <w:tcPr>
            <w:tcW w:w="4171" w:type="dxa"/>
            <w:shd w:val="clear" w:color="auto" w:fill="auto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  <w:t>F-</w:t>
            </w:r>
            <w:r>
              <w:rPr>
                <w:rFonts w:hint="default" w:ascii="Times New Roman" w:hAnsi="Times New Roman" w:cs="Times New Roman"/>
                <w:highlight w:val="none"/>
              </w:rPr>
              <w:t>CAGGACGGGATAATGAACGA</w:t>
            </w:r>
          </w:p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  <w:t>R</w:t>
            </w:r>
            <w:r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highlight w:val="none"/>
              </w:rPr>
              <w:t>TGGTTCCTGGCGAAGG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92" w:type="dxa"/>
            <w:shd w:val="clear" w:color="auto" w:fill="auto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NompC</w:t>
            </w:r>
          </w:p>
        </w:tc>
        <w:tc>
          <w:tcPr>
            <w:tcW w:w="4171" w:type="dxa"/>
            <w:shd w:val="clear" w:color="auto" w:fill="auto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  <w:t>F-</w:t>
            </w:r>
            <w:r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  <w:t>CAGTGCAGCTCTTGGATTTCTTG</w:t>
            </w:r>
          </w:p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  <w:t>R-</w:t>
            </w:r>
            <w:r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  <w:t>TAACCTGTTGTCTCGCCGTC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92" w:type="dxa"/>
            <w:shd w:val="clear" w:color="auto" w:fill="auto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PKD2-like</w:t>
            </w:r>
          </w:p>
        </w:tc>
        <w:tc>
          <w:tcPr>
            <w:tcW w:w="4171" w:type="dxa"/>
            <w:shd w:val="clear" w:color="auto" w:fill="auto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  <w:t>F-</w:t>
            </w:r>
            <w:r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  <w:t>CAAATCTGAAGGGGACAAGCA</w:t>
            </w:r>
          </w:p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  <w:t>R-</w:t>
            </w:r>
            <w:r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  <w:t>TCACCAGAACGGCGTCAA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92" w:type="dxa"/>
            <w:shd w:val="clear" w:color="auto" w:fill="auto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PKD1-like1</w:t>
            </w:r>
          </w:p>
        </w:tc>
        <w:tc>
          <w:tcPr>
            <w:tcW w:w="4171" w:type="dxa"/>
            <w:shd w:val="clear" w:color="auto" w:fill="auto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  <w:t>F-</w:t>
            </w:r>
            <w:r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  <w:t>ATTCATACCCTCCTGGAACTTC</w:t>
            </w:r>
          </w:p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  <w:t>R-</w:t>
            </w:r>
            <w:r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  <w:t>AATCCTCGGCTCACCTTAGA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92" w:type="dxa"/>
            <w:shd w:val="clear" w:color="auto" w:fill="auto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PKD1-like2</w:t>
            </w:r>
          </w:p>
        </w:tc>
        <w:tc>
          <w:tcPr>
            <w:tcW w:w="4171" w:type="dxa"/>
            <w:shd w:val="clear" w:color="auto" w:fill="auto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  <w:t>F-</w:t>
            </w:r>
            <w:r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  <w:t>AGGGCTTGCGGCTATCGT</w:t>
            </w:r>
          </w:p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  <w:t>R-</w:t>
            </w:r>
            <w:r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  <w:t>CTCGGCGGCCTTTGTC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92" w:type="dxa"/>
            <w:shd w:val="clear" w:color="auto" w:fill="auto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TRPM</w:t>
            </w:r>
          </w:p>
        </w:tc>
        <w:tc>
          <w:tcPr>
            <w:tcW w:w="4171" w:type="dxa"/>
            <w:shd w:val="clear" w:color="auto" w:fill="auto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  <w:t>F-</w:t>
            </w:r>
            <w:r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  <w:t>AGAGGCCCAACTGGTCAACTC</w:t>
            </w:r>
          </w:p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  <w:t>R-</w:t>
            </w:r>
            <w:r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  <w:t>GTGAACAAACACAGGAAGAAAAC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92" w:type="dxa"/>
            <w:shd w:val="clear" w:color="auto" w:fill="auto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TRPML</w:t>
            </w:r>
          </w:p>
        </w:tc>
        <w:tc>
          <w:tcPr>
            <w:tcW w:w="4171" w:type="dxa"/>
            <w:shd w:val="clear" w:color="auto" w:fill="auto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  <w:t>F-</w:t>
            </w:r>
            <w:r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  <w:t>GGATACTTGGACACCTGGAATGTA</w:t>
            </w:r>
          </w:p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宋体" w:cs="Times New Roman"/>
                <w:b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  <w:t>R-</w:t>
            </w:r>
            <w:r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  <w:t>TGGACGAGAATGAACGGAACT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92" w:type="dxa"/>
            <w:tcBorders>
              <w:bottom w:val="single" w:color="auto" w:sz="12" w:space="0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  <w:t>β-actin</w:t>
            </w:r>
          </w:p>
        </w:tc>
        <w:tc>
          <w:tcPr>
            <w:tcW w:w="4171" w:type="dxa"/>
            <w:tcBorders>
              <w:bottom w:val="single" w:color="auto" w:sz="12" w:space="0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  <w:t>F-CGAAACCTTCAACACTCCCG</w:t>
            </w:r>
          </w:p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  <w:t>R-GGATAGCGTGAGGAAGGGCATA</w:t>
            </w:r>
          </w:p>
        </w:tc>
      </w:tr>
    </w:tbl>
    <w:p>
      <w:pPr>
        <w:rPr>
          <w:rFonts w:ascii="Times New Roman" w:hAnsi="Times New Roman" w:cs="Times New Roman"/>
        </w:rPr>
      </w:pPr>
    </w:p>
    <w:p>
      <w:pPr>
        <w:jc w:val="left"/>
        <w:rPr>
          <w:rFonts w:ascii="Times New Roman" w:hAnsi="Times New Roman" w:cs="Times New Roman"/>
        </w:rPr>
      </w:pPr>
    </w:p>
    <w:p>
      <w:pPr>
        <w:jc w:val="left"/>
        <w:rPr>
          <w:rFonts w:ascii="Times New Roman" w:hAnsi="Times New Roman" w:cs="Times New Roman"/>
        </w:rPr>
      </w:pPr>
    </w:p>
    <w:p>
      <w:pPr>
        <w:jc w:val="left"/>
        <w:rPr>
          <w:rFonts w:ascii="Times New Roman" w:hAnsi="Times New Roman" w:cs="Times New Roman"/>
        </w:rPr>
      </w:pPr>
    </w:p>
    <w:p>
      <w:pPr>
        <w:jc w:val="left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Supplementary </w:t>
      </w:r>
      <w:r>
        <w:rPr>
          <w:rFonts w:ascii="Times New Roman" w:hAnsi="Times New Roman" w:cs="Times New Roman"/>
        </w:rPr>
        <w:t>Table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  <w:lang w:val="en-US" w:eastAsia="zh-CN"/>
        </w:rPr>
        <w:t>3</w:t>
      </w:r>
      <w:r>
        <w:rPr>
          <w:rFonts w:ascii="Times New Roman" w:hAnsi="Times New Roman" w:cs="Times New Roman"/>
        </w:rPr>
        <w:t xml:space="preserve"> Primers used for</w:t>
      </w:r>
      <w:r>
        <w:rPr>
          <w:rFonts w:hint="eastAsia" w:ascii="Times New Roman" w:hAnsi="Times New Roman" w:cs="Times New Roman"/>
          <w:lang w:val="en-US" w:eastAsia="zh-CN"/>
        </w:rPr>
        <w:t xml:space="preserve"> q</w:t>
      </w:r>
      <w:r>
        <w:rPr>
          <w:rFonts w:ascii="Times New Roman" w:hAnsi="Times New Roman" w:cs="Times New Roman"/>
        </w:rPr>
        <w:t>PCR</w:t>
      </w:r>
      <w:r>
        <w:rPr>
          <w:rFonts w:hint="eastAsia" w:ascii="Times New Roman" w:hAnsi="Times New Roman" w:cs="Times New Roman"/>
        </w:rPr>
        <w:t>.</w:t>
      </w:r>
    </w:p>
    <w:tbl>
      <w:tblPr>
        <w:tblStyle w:val="2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92"/>
        <w:gridCol w:w="417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92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TRP</w:t>
            </w:r>
            <w:r>
              <w:rPr>
                <w:rFonts w:hint="default" w:ascii="Times New Roman" w:hAnsi="Times New Roman" w:eastAsia="宋体" w:cs="Times New Roman"/>
                <w:szCs w:val="21"/>
              </w:rPr>
              <w:t xml:space="preserve"> genes</w:t>
            </w:r>
          </w:p>
        </w:tc>
        <w:tc>
          <w:tcPr>
            <w:tcW w:w="4171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Primer sequences（5</w:t>
            </w:r>
            <w:r>
              <w:rPr>
                <w:rFonts w:hint="default" w:ascii="Times New Roman" w:hAnsi="Times New Roman" w:eastAsia="宋体" w:cs="Times New Roman"/>
                <w:szCs w:val="21"/>
                <w:vertAlign w:val="superscript"/>
              </w:rPr>
              <w:t>’</w:t>
            </w:r>
            <w:r>
              <w:rPr>
                <w:rFonts w:hint="default" w:ascii="Times New Roman" w:hAnsi="Times New Roman" w:eastAsia="宋体" w:cs="Times New Roman"/>
                <w:szCs w:val="21"/>
              </w:rPr>
              <w:t>-3</w:t>
            </w:r>
            <w:r>
              <w:rPr>
                <w:rFonts w:hint="default" w:ascii="Times New Roman" w:hAnsi="Times New Roman" w:eastAsia="宋体" w:cs="Times New Roman"/>
                <w:szCs w:val="21"/>
                <w:vertAlign w:val="superscript"/>
              </w:rPr>
              <w:t>’</w:t>
            </w:r>
            <w:r>
              <w:rPr>
                <w:rFonts w:hint="default" w:ascii="Times New Roman" w:hAnsi="Times New Roman" w:eastAsia="宋体" w:cs="Times New Roman"/>
                <w:szCs w:val="21"/>
              </w:rPr>
              <w:t>）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6" w:hRule="atLeast"/>
        </w:trPr>
        <w:tc>
          <w:tcPr>
            <w:tcW w:w="2292" w:type="dxa"/>
            <w:tcBorders>
              <w:top w:val="single" w:color="auto" w:sz="4" w:space="0"/>
              <w:bottom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TRPA-1</w:t>
            </w:r>
          </w:p>
        </w:tc>
        <w:tc>
          <w:tcPr>
            <w:tcW w:w="4171" w:type="dxa"/>
            <w:tcBorders>
              <w:top w:val="single" w:color="auto" w:sz="4" w:space="0"/>
              <w:bottom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F-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TGAGGCAGACGAGTGTGACGA</w:t>
            </w:r>
          </w:p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R-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CCTTCTTGGGCAGTGGCA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6" w:hRule="atLeast"/>
        </w:trPr>
        <w:tc>
          <w:tcPr>
            <w:tcW w:w="2292" w:type="dxa"/>
            <w:tcBorders>
              <w:top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TRPA1-2</w:t>
            </w:r>
          </w:p>
        </w:tc>
        <w:tc>
          <w:tcPr>
            <w:tcW w:w="4171" w:type="dxa"/>
            <w:tcBorders>
              <w:top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F-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AGATGAGCGAGCAGGAGTCAA</w:t>
            </w:r>
          </w:p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R-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AGATGAGCGAGCAGGAGTCA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6" w:hRule="atLeast"/>
        </w:trPr>
        <w:tc>
          <w:tcPr>
            <w:tcW w:w="2292" w:type="dxa"/>
            <w:shd w:val="clear" w:color="auto" w:fill="auto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TRPA1-like1</w:t>
            </w:r>
          </w:p>
        </w:tc>
        <w:tc>
          <w:tcPr>
            <w:tcW w:w="4171" w:type="dxa"/>
            <w:shd w:val="clear" w:color="auto" w:fill="auto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F-GGCGGAGGCGATTTGTCTA</w:t>
            </w:r>
          </w:p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宋体" w:cs="Times New Roman"/>
                <w:b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R-CGATTTGATGCCGTAGGTG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6" w:hRule="atLeast"/>
        </w:trPr>
        <w:tc>
          <w:tcPr>
            <w:tcW w:w="2292" w:type="dxa"/>
            <w:shd w:val="clear" w:color="auto" w:fill="auto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TRPA1-like2</w:t>
            </w:r>
          </w:p>
        </w:tc>
        <w:tc>
          <w:tcPr>
            <w:tcW w:w="4171" w:type="dxa"/>
            <w:shd w:val="clear" w:color="auto" w:fill="auto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F-CTCCACTACATACTGCCATCAAAC</w:t>
            </w:r>
          </w:p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R-GAGTCATTCCTCCCTTACACA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6" w:hRule="atLeast"/>
        </w:trPr>
        <w:tc>
          <w:tcPr>
            <w:tcW w:w="2292" w:type="dxa"/>
            <w:shd w:val="clear" w:color="auto" w:fill="auto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TRPA5-1</w:t>
            </w:r>
          </w:p>
        </w:tc>
        <w:tc>
          <w:tcPr>
            <w:tcW w:w="4171" w:type="dxa"/>
            <w:shd w:val="clear" w:color="auto" w:fill="auto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F-CGCTGCTTGTCTCCAGGGTT</w:t>
            </w:r>
          </w:p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宋体" w:cs="Times New Roman"/>
                <w:b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R-GCCGCTCTGCACTGCGTAA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6" w:hRule="atLeast"/>
        </w:trPr>
        <w:tc>
          <w:tcPr>
            <w:tcW w:w="2292" w:type="dxa"/>
            <w:shd w:val="clear" w:color="auto" w:fill="auto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TRPA5-2</w:t>
            </w:r>
          </w:p>
        </w:tc>
        <w:tc>
          <w:tcPr>
            <w:tcW w:w="4171" w:type="dxa"/>
            <w:shd w:val="clear" w:color="auto" w:fill="auto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F-ACCAGAAGAGCGAAGCGAATA</w:t>
            </w:r>
          </w:p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R</w:t>
            </w: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-TCAGCGTAAGTGTCTCTCATCTC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6" w:hRule="atLeast"/>
        </w:trPr>
        <w:tc>
          <w:tcPr>
            <w:tcW w:w="2292" w:type="dxa"/>
            <w:shd w:val="clear" w:color="auto" w:fill="auto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TRPA5-3</w:t>
            </w:r>
          </w:p>
        </w:tc>
        <w:tc>
          <w:tcPr>
            <w:tcW w:w="4171" w:type="dxa"/>
            <w:shd w:val="clear" w:color="auto" w:fill="auto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F-CAACGCAACCTGCCCATTC</w:t>
            </w:r>
          </w:p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R-TCCAGCCTTCACAGATCG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6" w:hRule="atLeast"/>
        </w:trPr>
        <w:tc>
          <w:tcPr>
            <w:tcW w:w="2292" w:type="dxa"/>
            <w:shd w:val="clear" w:color="auto" w:fill="auto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Painless1</w:t>
            </w:r>
          </w:p>
        </w:tc>
        <w:tc>
          <w:tcPr>
            <w:tcW w:w="4171" w:type="dxa"/>
            <w:shd w:val="clear" w:color="auto" w:fill="auto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F-GGCAACACTGCTTTACATTATGC</w:t>
            </w:r>
          </w:p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R-AGCACAGATGCCTGAATACG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6" w:hRule="atLeast"/>
        </w:trPr>
        <w:tc>
          <w:tcPr>
            <w:tcW w:w="2292" w:type="dxa"/>
            <w:shd w:val="clear" w:color="auto" w:fill="auto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宋体" w:cs="Times New Roman"/>
                <w:b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Cs w:val="21"/>
                <w:lang w:val="en-US" w:eastAsia="zh-CN"/>
              </w:rPr>
              <w:t>Painless2</w:t>
            </w:r>
          </w:p>
        </w:tc>
        <w:tc>
          <w:tcPr>
            <w:tcW w:w="4171" w:type="dxa"/>
            <w:shd w:val="clear" w:color="auto" w:fill="auto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F-ACCACGCAGAACGAAGATCAC</w:t>
            </w:r>
          </w:p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R-CCGCCTCCTGCTGGTTA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92" w:type="dxa"/>
            <w:shd w:val="clear" w:color="auto" w:fill="auto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Painless3</w:t>
            </w:r>
          </w:p>
        </w:tc>
        <w:tc>
          <w:tcPr>
            <w:tcW w:w="4171" w:type="dxa"/>
            <w:shd w:val="clear" w:color="auto" w:fill="auto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F-CAGGGATAGTAGCGGGGATG</w:t>
            </w:r>
          </w:p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R-GCACGGCGTAAAACAGTAGA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92" w:type="dxa"/>
            <w:shd w:val="clear" w:color="auto" w:fill="auto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Pyrexia</w:t>
            </w:r>
          </w:p>
        </w:tc>
        <w:tc>
          <w:tcPr>
            <w:tcW w:w="4171" w:type="dxa"/>
            <w:shd w:val="clear" w:color="auto" w:fill="auto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F-GGACACACCCGACGCCTATTA</w:t>
            </w:r>
          </w:p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R-CACCGCTCCCTCTTGGATAT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92" w:type="dxa"/>
            <w:shd w:val="clear" w:color="auto" w:fill="auto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TRPL</w:t>
            </w:r>
          </w:p>
        </w:tc>
        <w:tc>
          <w:tcPr>
            <w:tcW w:w="4171" w:type="dxa"/>
            <w:shd w:val="clear" w:color="auto" w:fill="auto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F-GCCTCCGCCCTTCAACA</w:t>
            </w:r>
          </w:p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R-TGCACGCATCACAGACAGG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92" w:type="dxa"/>
            <w:shd w:val="clear" w:color="auto" w:fill="auto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NompC</w:t>
            </w:r>
            <w:bookmarkStart w:id="2" w:name="_GoBack"/>
            <w:bookmarkEnd w:id="2"/>
          </w:p>
        </w:tc>
        <w:tc>
          <w:tcPr>
            <w:tcW w:w="4171" w:type="dxa"/>
            <w:shd w:val="clear" w:color="auto" w:fill="auto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F-GCTGACAGAGATAGCAAAAATCG</w:t>
            </w:r>
          </w:p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R-GGCAGCGGAATGGACAATA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92" w:type="dxa"/>
            <w:shd w:val="clear" w:color="auto" w:fill="auto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PKD2-like</w:t>
            </w:r>
          </w:p>
        </w:tc>
        <w:tc>
          <w:tcPr>
            <w:tcW w:w="4171" w:type="dxa"/>
            <w:shd w:val="clear" w:color="auto" w:fill="auto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F-ACCAAGGATGACCGCAACA</w:t>
            </w:r>
          </w:p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R-GATGACTCGCTGGAAGTCTG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92" w:type="dxa"/>
            <w:shd w:val="clear" w:color="auto" w:fill="auto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PKD1-like1</w:t>
            </w:r>
          </w:p>
        </w:tc>
        <w:tc>
          <w:tcPr>
            <w:tcW w:w="4171" w:type="dxa"/>
            <w:shd w:val="clear" w:color="auto" w:fill="auto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F-GCCAGTGGTTGTTGCCTATC</w:t>
            </w:r>
          </w:p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R-GGTAGACACGGTTCCATTACATTCA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92" w:type="dxa"/>
            <w:shd w:val="clear" w:color="auto" w:fill="auto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PKD1-like2</w:t>
            </w:r>
          </w:p>
        </w:tc>
        <w:tc>
          <w:tcPr>
            <w:tcW w:w="4171" w:type="dxa"/>
            <w:shd w:val="clear" w:color="auto" w:fill="auto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F-GAGTAACCGAAAGCATAGCCC</w:t>
            </w:r>
          </w:p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R-CCTTCCCTCTCCCCTGTG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92" w:type="dxa"/>
            <w:shd w:val="clear" w:color="auto" w:fill="auto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TRPM</w:t>
            </w:r>
          </w:p>
        </w:tc>
        <w:tc>
          <w:tcPr>
            <w:tcW w:w="4171" w:type="dxa"/>
            <w:shd w:val="clear" w:color="auto" w:fill="auto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F-CTATCCCGAGCACCCTAGTTG</w:t>
            </w:r>
          </w:p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R-TTGAGCGGATAGTGAGAAAAG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92" w:type="dxa"/>
            <w:shd w:val="clear" w:color="auto" w:fill="auto"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TRPML</w:t>
            </w:r>
          </w:p>
        </w:tc>
        <w:tc>
          <w:tcPr>
            <w:tcW w:w="4171" w:type="dxa"/>
            <w:shd w:val="clear" w:color="auto" w:fill="auto"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F-CCTGCTATGGCTCTGTTTCA</w:t>
            </w:r>
          </w:p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宋体" w:cs="Times New Roman"/>
                <w:b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R-GAGTCATATTTGGGCAGTGGA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92" w:type="dxa"/>
            <w:tcBorders>
              <w:bottom w:val="single" w:color="auto" w:sz="12" w:space="0"/>
            </w:tcBorders>
            <w:shd w:val="clear" w:color="auto" w:fill="auto"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  <w:t>β-actin</w:t>
            </w:r>
          </w:p>
        </w:tc>
        <w:tc>
          <w:tcPr>
            <w:tcW w:w="4171" w:type="dxa"/>
            <w:tcBorders>
              <w:bottom w:val="single" w:color="auto" w:sz="12" w:space="0"/>
            </w:tcBorders>
            <w:shd w:val="clear" w:color="auto" w:fill="auto"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  <w:t>F-CGAAACCTTCAACACTCCCG</w:t>
            </w:r>
          </w:p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  <w:t>R-GGATAGCGTGAGGAAGGGCATA</w:t>
            </w:r>
          </w:p>
        </w:tc>
      </w:tr>
    </w:tbl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QyODIxMzQ4ZWNkZmVmODM0OWFjMjJmZmMxYTg5OWQifQ=="/>
  </w:docVars>
  <w:rsids>
    <w:rsidRoot w:val="00000000"/>
    <w:rsid w:val="004262CE"/>
    <w:rsid w:val="08F57ACE"/>
    <w:rsid w:val="0D236A74"/>
    <w:rsid w:val="0EDB1E87"/>
    <w:rsid w:val="0FFE7252"/>
    <w:rsid w:val="17335B73"/>
    <w:rsid w:val="17E4768B"/>
    <w:rsid w:val="1C057BD0"/>
    <w:rsid w:val="1E4F703E"/>
    <w:rsid w:val="1E6369F0"/>
    <w:rsid w:val="337C4B0A"/>
    <w:rsid w:val="344330F1"/>
    <w:rsid w:val="37BF66EB"/>
    <w:rsid w:val="3C3A452F"/>
    <w:rsid w:val="3E4F56F7"/>
    <w:rsid w:val="403F4595"/>
    <w:rsid w:val="435C0514"/>
    <w:rsid w:val="44101903"/>
    <w:rsid w:val="55D35A0B"/>
    <w:rsid w:val="56DC53F6"/>
    <w:rsid w:val="57DA004C"/>
    <w:rsid w:val="5962735D"/>
    <w:rsid w:val="67474B9A"/>
    <w:rsid w:val="6A047C1B"/>
    <w:rsid w:val="6F144BB3"/>
    <w:rsid w:val="78D4194A"/>
    <w:rsid w:val="7B2C1BF9"/>
    <w:rsid w:val="7BCF3384"/>
    <w:rsid w:val="7D0568EF"/>
    <w:rsid w:val="7E152E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154</Words>
  <Characters>2374</Characters>
  <Lines>0</Lines>
  <Paragraphs>0</Paragraphs>
  <TotalTime>7</TotalTime>
  <ScaleCrop>false</ScaleCrop>
  <LinksUpToDate>false</LinksUpToDate>
  <CharactersWithSpaces>2390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23T05:45:00Z</dcterms:created>
  <dc:creator>CHEN</dc:creator>
  <cp:lastModifiedBy>CHEN</cp:lastModifiedBy>
  <dcterms:modified xsi:type="dcterms:W3CDTF">2023-08-21T10:33:4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E29A6082D48245E9A21202B5B60CB5EF</vt:lpwstr>
  </property>
</Properties>
</file>